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08" w:type="pct"/>
        <w:tblLayout w:type="fixed"/>
        <w:tblLook w:val="04A0" w:firstRow="1" w:lastRow="0" w:firstColumn="1" w:lastColumn="0" w:noHBand="0" w:noVBand="1"/>
      </w:tblPr>
      <w:tblGrid>
        <w:gridCol w:w="4675"/>
        <w:gridCol w:w="3331"/>
        <w:gridCol w:w="3240"/>
        <w:gridCol w:w="2879"/>
      </w:tblGrid>
      <w:tr w:rsidR="006C1876" w:rsidRPr="00466C53" w14:paraId="31241B5F" w14:textId="0E829FCB" w:rsidTr="006C1876">
        <w:trPr>
          <w:trHeight w:val="290"/>
        </w:trPr>
        <w:tc>
          <w:tcPr>
            <w:tcW w:w="1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959A56" w14:textId="0498D549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5007FE">
              <w:rPr>
                <w:rFonts w:ascii="Calibri" w:eastAsia="Times New Roman" w:hAnsi="Calibri" w:cs="Calibri"/>
                <w:b/>
                <w:bCs/>
              </w:rPr>
              <w:t>Domain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/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Construct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4EA531" w14:textId="5800C40A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Barriers/ Challenges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ECAFF" w14:textId="7E8E2C11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Facilitators </w:t>
            </w:r>
            <w:r w:rsidR="007E5F34">
              <w:rPr>
                <w:rFonts w:ascii="Calibri" w:eastAsia="Times New Roman" w:hAnsi="Calibri" w:cs="Calibri"/>
                <w:b/>
                <w:bCs/>
              </w:rPr>
              <w:t xml:space="preserve">/ Successes 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8E5F8" w14:textId="6D636659" w:rsidR="00C06D49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FC213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source/ Strategy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to Address Barrier and Leverage Facilitator</w:t>
            </w:r>
          </w:p>
        </w:tc>
      </w:tr>
      <w:tr w:rsidR="00C06D49" w:rsidRPr="00466C53" w14:paraId="302D2C3F" w14:textId="55DB2FE9" w:rsidTr="006C1876">
        <w:trPr>
          <w:trHeight w:val="206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7D21C3F" w14:textId="27EF2606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.</w:t>
            </w: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Guideline/EBP/ Innovation factors 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54C9EF29" w14:textId="77777777" w:rsidR="00C06D49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C06D49" w:rsidRPr="00466C53" w14:paraId="2250DE99" w14:textId="61E8D8DA" w:rsidTr="006C1876">
        <w:trPr>
          <w:trHeight w:val="251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3B7685FD" w14:textId="59B5A733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1a. 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Recommendation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[</w:t>
            </w:r>
            <w:r w:rsidRPr="00813540">
              <w:rPr>
                <w:rFonts w:ascii="Calibri" w:eastAsia="Times New Roman" w:hAnsi="Calibri" w:cs="Calibri"/>
              </w:rPr>
              <w:t>Guidelines Factors</w:t>
            </w:r>
            <w:r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CD3FEAF" w14:textId="77777777" w:rsidR="00C06D49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C1876" w:rsidRPr="00466C53" w14:paraId="60470459" w14:textId="2BDE5119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4EAB9" w14:textId="2C3A6A6F" w:rsidR="00C06D49" w:rsidRPr="00621CB4" w:rsidRDefault="00C06D49" w:rsidP="00B41A8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Quality of evidenc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D6CE2" w14:textId="54E1986B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0CDE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9F78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09FAB44" w14:textId="66FA193C" w:rsidTr="00B41A80">
        <w:trPr>
          <w:trHeight w:val="233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E9826" w14:textId="23115538" w:rsidR="00C06D49" w:rsidRPr="00621CB4" w:rsidRDefault="00C06D49" w:rsidP="00B41A8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Strength of recommendatio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FE3B6" w14:textId="6DA13395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DD68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7042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F7858E7" w14:textId="59579247" w:rsidTr="006C1876">
        <w:trPr>
          <w:trHeight w:val="17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A0C9C" w14:textId="50119385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Clarity 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288D6" w14:textId="5C44DEDA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C9EE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939187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5D85D9F2" w14:textId="2B429274" w:rsidTr="006C1876">
        <w:trPr>
          <w:trHeight w:val="251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B4BD7" w14:textId="2D4F2358" w:rsidR="00C06D49" w:rsidRPr="00594291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Cultural appropriatenes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957B0" w14:textId="5926379F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437E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93EA3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40F2E271" w14:textId="7BE4CC87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31293" w14:textId="0721403E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ccessibility of the recommendatio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C79A1" w14:textId="2A30B437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29E9F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744A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563CACF" w14:textId="4761FDB5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054A2" w14:textId="2DF23255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Source of the recommendatio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BA55D" w14:textId="297E7993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EC245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EDB5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428BC307" w14:textId="0D40DF70" w:rsidTr="006C1876">
        <w:trPr>
          <w:trHeight w:val="179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38CE1" w14:textId="296DB56D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Consistency with other guidelin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08C86" w14:textId="740ABCD6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0FDD3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88ED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273C0762" w14:textId="051C04E8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1B01B2B" w14:textId="5A6024A6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1b.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Recommended clinical intervention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[</w:t>
            </w:r>
            <w:r w:rsidRPr="00813540">
              <w:rPr>
                <w:rFonts w:ascii="Calibri" w:eastAsia="Times New Roman" w:hAnsi="Calibri" w:cs="Calibri"/>
              </w:rPr>
              <w:t>Guideline Factors</w:t>
            </w:r>
            <w:r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EF4DA00" w14:textId="77777777" w:rsidR="00C06D49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C1876" w:rsidRPr="00466C53" w14:paraId="39C89649" w14:textId="325C01CD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3CFC9" w14:textId="41DCE009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Feasibility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74902" w14:textId="5AFB6609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6C2C8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DDA1C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260CA49" w14:textId="24652656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ED5C6" w14:textId="7E61EF7D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ccessibility of the interventio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BE3D9" w14:textId="798650B1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88C9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7C73A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46CD8C67" w14:textId="5C6CBEC7" w:rsidTr="006C1876">
        <w:trPr>
          <w:trHeight w:val="26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187ECE79" w14:textId="7DD1C9BD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1c.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Recommended behavior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[</w:t>
            </w:r>
            <w:r w:rsidRPr="00813540">
              <w:rPr>
                <w:rFonts w:ascii="Calibri" w:eastAsia="Times New Roman" w:hAnsi="Calibri" w:cs="Calibri"/>
              </w:rPr>
              <w:t>Guideline Factors</w:t>
            </w:r>
            <w:r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2DFC995" w14:textId="77777777" w:rsidR="00C06D49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C1876" w:rsidRPr="00466C53" w14:paraId="2020E7FA" w14:textId="6E454B8B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826B4" w14:textId="44D2971E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Compatibility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1B2B0" w14:textId="30D285F2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974F0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6FFB58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E6271D4" w14:textId="2A0A55E2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178FF" w14:textId="30130995" w:rsidR="00C06D49" w:rsidRPr="00594291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Effort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BB1D7" w14:textId="507FF2D8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299B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D7CC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3BD4134" w14:textId="73F857D9" w:rsidTr="006C1876">
        <w:trPr>
          <w:trHeight w:val="278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ADF33" w14:textId="6A0039D8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Trialability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18377" w14:textId="448E7091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B432C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4F0836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1751269" w14:textId="07FAB425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8F81E" w14:textId="754E38C6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Observability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34CC7" w14:textId="1D8B5997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95CA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DAF95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55DEACE2" w14:textId="4EA5AD30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96F6BE" w14:textId="04631146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2. </w:t>
            </w:r>
            <w:r w:rsidRPr="00BE0226">
              <w:rPr>
                <w:rFonts w:ascii="Calibri" w:eastAsia="Times New Roman" w:hAnsi="Calibri" w:cs="Calibri"/>
                <w:b/>
                <w:bCs/>
              </w:rPr>
              <w:t xml:space="preserve">Individual health professional factors 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F1DDE8" w14:textId="77777777" w:rsidR="00C06D49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C06D49" w:rsidRPr="00466C53" w14:paraId="4252E609" w14:textId="0DDAF476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B510D0" w14:textId="72203F29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2a.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Knowledge and skills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[</w:t>
            </w:r>
            <w:r w:rsidRPr="00813540">
              <w:rPr>
                <w:rFonts w:ascii="Calibri" w:eastAsia="Times New Roman" w:hAnsi="Calibri" w:cs="Calibri"/>
              </w:rPr>
              <w:t>Individual health professional factors</w:t>
            </w:r>
            <w:r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E10AEA" w14:textId="77777777" w:rsidR="00C06D49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C1876" w:rsidRPr="00466C53" w14:paraId="69E4D52B" w14:textId="0B6C87C1" w:rsidTr="006C1876">
        <w:trPr>
          <w:trHeight w:val="269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44491" w14:textId="77777777" w:rsidR="00C06D49" w:rsidRPr="00621CB4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Domain knowledg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7181C" w14:textId="74A57C5C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763A2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A0BB4C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56B631A5" w14:textId="7A3E37AF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26331" w14:textId="176CA4F1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 xml:space="preserve">Awareness </w:t>
            </w:r>
            <w:r w:rsidR="006C1876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 xml:space="preserve"> familiarity w</w:t>
            </w:r>
            <w:r w:rsidR="006C1876">
              <w:rPr>
                <w:rFonts w:ascii="Calibri" w:eastAsia="Times New Roman" w:hAnsi="Calibri" w:cs="Calibri"/>
                <w:sz w:val="20"/>
                <w:szCs w:val="20"/>
              </w:rPr>
              <w:t xml:space="preserve">ith </w:t>
            </w: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recommendatio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42618" w14:textId="53708286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0F452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B360D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59712203" w14:textId="3D8565C4" w:rsidTr="006C1876">
        <w:trPr>
          <w:trHeight w:val="278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B7FE9" w14:textId="49232A7F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Knowledge about own practic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6DE0B" w14:textId="1DF9CE1A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73A1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DF043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FA26498" w14:textId="63170EEF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D277A" w14:textId="6BDE3286" w:rsidR="00C06D49" w:rsidRPr="00594291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Skills needed to adher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02E71" w14:textId="149DD1DE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FD0B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4C370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5D045852" w14:textId="79EA66A4" w:rsidTr="006C1876">
        <w:trPr>
          <w:trHeight w:val="290"/>
        </w:trPr>
        <w:tc>
          <w:tcPr>
            <w:tcW w:w="283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7C5DEE2" w14:textId="679A5AE8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2b.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Cognitions (including attitudes</w:t>
            </w:r>
            <w:r w:rsidRPr="00813540">
              <w:rPr>
                <w:rFonts w:ascii="Calibri" w:eastAsia="Times New Roman" w:hAnsi="Calibri" w:cs="Calibri"/>
                <w:b/>
                <w:bCs/>
              </w:rPr>
              <w:t xml:space="preserve">) </w:t>
            </w:r>
            <w:r w:rsidRPr="00813540">
              <w:rPr>
                <w:rFonts w:ascii="Calibri" w:eastAsia="Times New Roman" w:hAnsi="Calibri" w:cs="Calibri"/>
              </w:rPr>
              <w:t>[Individual health professional factors]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32D4D9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70A24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8CDCDCD" w14:textId="6C0F6692" w:rsidTr="006C1876">
        <w:trPr>
          <w:trHeight w:val="224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30283" w14:textId="0256CD56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greement with recommendation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4235F" w14:textId="6F5D018D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D1EB5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EDFE2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E001743" w14:textId="723FA9DB" w:rsidTr="006C1876">
        <w:trPr>
          <w:trHeight w:val="296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2B5E1" w14:textId="1E120E47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ttitudes towards guidelines in general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86FA5" w14:textId="677329E8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35DA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41EB6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833201F" w14:textId="0EFAF22E" w:rsidTr="006C1876">
        <w:trPr>
          <w:trHeight w:val="260"/>
        </w:trPr>
        <w:tc>
          <w:tcPr>
            <w:tcW w:w="1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5C6E8" w14:textId="583C03C7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Expected outcome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C847A" w14:textId="4F7C678F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594A6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7BD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323C952" w14:textId="6E7FE819" w:rsidTr="006C1876">
        <w:trPr>
          <w:trHeight w:val="260"/>
        </w:trPr>
        <w:tc>
          <w:tcPr>
            <w:tcW w:w="1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93B85" w14:textId="1827BB97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Intention and motivation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D5D5F" w14:textId="5F5937FF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F5E2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F80BD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B06668F" w14:textId="35EBA54E" w:rsidTr="006C1876">
        <w:trPr>
          <w:trHeight w:val="251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CC0AE" w14:textId="5D384181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Self-efficacy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8CCD2" w14:textId="4F2ABB46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21FF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16586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5457D035" w14:textId="7E108464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69AE6" w14:textId="16DC1284" w:rsidR="00C06D49" w:rsidRPr="00C06D49" w:rsidRDefault="00C06D49" w:rsidP="00B41A8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Learning styl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165B5" w14:textId="5963179B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149F7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B3F1C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33C603B" w14:textId="445040E1" w:rsidTr="006C1876">
        <w:trPr>
          <w:trHeight w:val="206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A3B33" w14:textId="1760C010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Emotion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E0040" w14:textId="19039D9A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F782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5D7CC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392F9974" w14:textId="07C481B5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E90B54" w14:textId="11823B43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2c. 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Professional behavior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Pr="00813540">
              <w:rPr>
                <w:rFonts w:ascii="Calibri" w:eastAsia="Times New Roman" w:hAnsi="Calibri" w:cs="Calibri"/>
              </w:rPr>
              <w:t>[Individual health professional factors]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B0B301" w14:textId="77777777" w:rsidR="00C06D49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C1876" w:rsidRPr="00466C53" w14:paraId="46D25361" w14:textId="4DCFF452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2E0BE" w14:textId="0DAEF7D6" w:rsidR="00C06D49" w:rsidRPr="00C06D49" w:rsidRDefault="00C06D49" w:rsidP="00B41A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Nature of the behavior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49199" w14:textId="3CD306F3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29A0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CC827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1769CD25" w14:textId="59F75C41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D47E3" w14:textId="793182B3" w:rsidR="00C06D49" w:rsidRPr="00C06D49" w:rsidRDefault="00C06D49" w:rsidP="00B41A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Capacity to plan chang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BB849" w14:textId="06BE7784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DA18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B0C86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6BDDFE9" w14:textId="343C1B2A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AE26C" w14:textId="23ED0AC4" w:rsidR="00C06D49" w:rsidRPr="00C06D49" w:rsidRDefault="00C06D49" w:rsidP="00B41A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Self-monitoring or feedback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CFEF6" w14:textId="02A0740C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435A6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AF3B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59F8FE46" w14:textId="5094E0E7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797"/>
            <w:hideMark/>
          </w:tcPr>
          <w:p w14:paraId="78E52C15" w14:textId="02BDB3F0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Patient Factors 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797"/>
          </w:tcPr>
          <w:p w14:paraId="7A84D432" w14:textId="77777777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6C1876" w:rsidRPr="00466C53" w14:paraId="40FFB6D1" w14:textId="54CD80CB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5F292" w14:textId="7F4B016A" w:rsidR="00C06D49" w:rsidRPr="00621CB4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Patient need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7A8B3" w14:textId="608B21E6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DDF8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D2C4AF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19F22989" w14:textId="32D05EB8" w:rsidTr="006C1876">
        <w:trPr>
          <w:trHeight w:val="269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A3657" w14:textId="77EBD754" w:rsidR="00C06D49" w:rsidRPr="00621CB4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Patient beliefs</w:t>
            </w:r>
            <w:r w:rsidR="006C1876">
              <w:rPr>
                <w:rFonts w:ascii="Calibri" w:eastAsia="Times New Roman" w:hAnsi="Calibri" w:cs="Calibri"/>
                <w:sz w:val="20"/>
                <w:szCs w:val="20"/>
              </w:rPr>
              <w:t xml:space="preserve"> +</w:t>
            </w: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 xml:space="preserve"> knowledg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35936" w14:textId="54A05284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C483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E771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4C170AA8" w14:textId="51BC44D6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195F1" w14:textId="2CB178E4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Patient preferenc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215B2" w14:textId="258A6341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FAAC5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A9B3A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0DC90F3" w14:textId="0F5E4625" w:rsidTr="006C1876">
        <w:trPr>
          <w:trHeight w:val="251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68E41" w14:textId="5016BAEC" w:rsidR="00C06D49" w:rsidRPr="00C06D49" w:rsidRDefault="00C06D49" w:rsidP="00B41A8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Patient motivatio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C2B0F" w14:textId="490E6B29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A5D36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B5B490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912DC65" w14:textId="0BDCB7DB" w:rsidTr="006C1876">
        <w:trPr>
          <w:trHeight w:val="242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EB861" w14:textId="11F76969" w:rsidR="00C06D49" w:rsidRPr="00C06D49" w:rsidRDefault="00C06D49" w:rsidP="00B41A8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Patient behavior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42A98" w14:textId="45DD3198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3ADFD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86013C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258FD71B" w14:textId="08EA28E0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393FF"/>
            <w:hideMark/>
          </w:tcPr>
          <w:p w14:paraId="37ACE50C" w14:textId="514D69DB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</w:rPr>
              <w:t xml:space="preserve">Professional interactions 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393FF"/>
          </w:tcPr>
          <w:p w14:paraId="1A2ED732" w14:textId="77777777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C1876" w:rsidRPr="00466C53" w14:paraId="6203F541" w14:textId="12024706" w:rsidTr="006C1876">
        <w:trPr>
          <w:trHeight w:val="287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156B5" w14:textId="3C08CC0C" w:rsidR="00C06D49" w:rsidRPr="00621CB4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Communication</w:t>
            </w:r>
            <w:r w:rsidR="006C1876">
              <w:rPr>
                <w:rFonts w:ascii="Calibri" w:eastAsia="Times New Roman" w:hAnsi="Calibri" w:cs="Calibri"/>
                <w:sz w:val="20"/>
                <w:szCs w:val="20"/>
              </w:rPr>
              <w:t xml:space="preserve"> +</w:t>
            </w: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 xml:space="preserve"> influenc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82444" w14:textId="064C1E87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2D6A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B6AF2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8AB9EF0" w14:textId="3FF2C7D7" w:rsidTr="006C1876">
        <w:trPr>
          <w:trHeight w:val="251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43D40" w14:textId="77777777" w:rsidR="00C06D49" w:rsidRPr="00621CB4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Team process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ECC98" w14:textId="03950A4F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C1F1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95BB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16687E9C" w14:textId="167183A8" w:rsidTr="006C1876">
        <w:trPr>
          <w:trHeight w:val="242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EC89B" w14:textId="2DAD19AD" w:rsidR="00C06D49" w:rsidRPr="00C06D49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Referral process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2B362" w14:textId="07B9280F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EA927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492A2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32E77822" w14:textId="450A1915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D4F32D3" w14:textId="657E2870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Incentives and resources 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F71185E" w14:textId="77777777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6C1876" w:rsidRPr="00466C53" w14:paraId="7F9B2F8D" w14:textId="20C08A8B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F4E84" w14:textId="2B691D4F" w:rsidR="00C06D49" w:rsidRPr="00621CB4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Availability of necessary resourc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4220C" w14:textId="4BE48953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3E45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FB969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17D4881" w14:textId="45C8AC7D" w:rsidTr="006C1876">
        <w:trPr>
          <w:trHeight w:val="206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2A6C3" w14:textId="77777777" w:rsidR="00C06D49" w:rsidRPr="00621CB4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Financial incentives and disincentiv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45E96" w14:textId="164E559D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B4FC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E0BD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94DECC8" w14:textId="6A699F3B" w:rsidTr="006C1876">
        <w:trPr>
          <w:trHeight w:val="287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C4951" w14:textId="57630858" w:rsidR="00C06D49" w:rsidRPr="00594291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Nonfinancial incentives and disincentiv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5B06D" w14:textId="477613B3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44A87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E8FF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D0C3391" w14:textId="56B70340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14DBA" w14:textId="5ABFF42C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Information system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F8FCA" w14:textId="18400FE8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D776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4916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3BA7D71" w14:textId="384A1BFE" w:rsidTr="006C1876">
        <w:trPr>
          <w:trHeight w:val="233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001FA" w14:textId="7F211F8A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 xml:space="preserve">Quality assurance </w:t>
            </w:r>
            <w:r w:rsidR="006C1876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 xml:space="preserve"> patient safety system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888F3" w14:textId="74D0E8E8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2BCBA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20AC6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84EC64F" w14:textId="1681B532" w:rsidTr="006C1876">
        <w:trPr>
          <w:trHeight w:val="251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E248C" w14:textId="6C014190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Continuing education system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CD9DC" w14:textId="42DA0EAE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9545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0FC3C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7605173E" w14:textId="6BA93EB2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C96F4" w14:textId="358B74C6" w:rsidR="00C06D49" w:rsidRPr="00292FB2" w:rsidRDefault="00C06D49" w:rsidP="00B41A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ssistance for clinician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7BAC5" w14:textId="0F0BC4D7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3AAB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715A5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71941466" w14:textId="146632D6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41199D78" w14:textId="311D6E37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apacity for organizational change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FB8F1B1" w14:textId="77777777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6C1876" w:rsidRPr="00466C53" w14:paraId="0FB40140" w14:textId="651CE4BF" w:rsidTr="006C1876">
        <w:trPr>
          <w:trHeight w:val="290"/>
        </w:trPr>
        <w:tc>
          <w:tcPr>
            <w:tcW w:w="1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21947" w14:textId="385AFDEF" w:rsidR="00C06D49" w:rsidRPr="006C1876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Mandate, authority, accountability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06E4A" w14:textId="2D49E46D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5234F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805E3D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D5E3B90" w14:textId="77ABFE62" w:rsidTr="006C1876">
        <w:trPr>
          <w:trHeight w:val="116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3964B" w14:textId="77777777" w:rsidR="00C06D49" w:rsidRPr="006C1876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Capable leadership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996E3" w14:textId="5730761C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0BD2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4AE699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31B16821" w14:textId="007D2BC4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FD9E6" w14:textId="5D7D986D" w:rsidR="00C06D49" w:rsidRPr="006C1876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Relative strength of supporters</w:t>
            </w:r>
            <w:r w:rsidR="006C1876" w:rsidRPr="006C1876">
              <w:rPr>
                <w:rFonts w:ascii="Calibri" w:eastAsia="Times New Roman" w:hAnsi="Calibri" w:cs="Calibri"/>
                <w:sz w:val="20"/>
                <w:szCs w:val="20"/>
              </w:rPr>
              <w:t xml:space="preserve"> +</w:t>
            </w: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 xml:space="preserve"> opponent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71083" w14:textId="34EFC62E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49481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04A9CF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D6CBBF9" w14:textId="16F35F77" w:rsidTr="006C1876">
        <w:trPr>
          <w:trHeight w:val="323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9281C" w14:textId="505ADBD0" w:rsidR="00C06D49" w:rsidRPr="006C1876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Regulations, rules, polici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47656" w14:textId="5B3EC061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00B0D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22170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0379AFF" w14:textId="13E98AED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9272E" w14:textId="1080C9E7" w:rsidR="00C06D49" w:rsidRPr="006C1876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Priority of necessary chang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0E7C1" w14:textId="2F878B71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256A5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35349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786772C8" w14:textId="261EB8F1" w:rsidTr="006C1876">
        <w:trPr>
          <w:trHeight w:val="233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76E7E" w14:textId="13153BFE" w:rsidR="00C06D49" w:rsidRPr="006C1876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Monitoring and feedback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684F5" w14:textId="7B50E7D2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5678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9A97B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B265502" w14:textId="1ED78DF1" w:rsidTr="006C1876">
        <w:trPr>
          <w:trHeight w:val="269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DA2E4" w14:textId="339835F9" w:rsidR="00C06D49" w:rsidRPr="006C1876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Assistance for organizational chang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EF2D3" w14:textId="67832C9D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5CD3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6D25DD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C06D49" w:rsidRPr="00466C53" w14:paraId="6FE7A9C6" w14:textId="4C52602B" w:rsidTr="006C1876">
        <w:trPr>
          <w:trHeight w:val="290"/>
        </w:trPr>
        <w:tc>
          <w:tcPr>
            <w:tcW w:w="3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3FFFF"/>
            <w:hideMark/>
          </w:tcPr>
          <w:p w14:paraId="30A73B9D" w14:textId="7CE49BAF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Social, </w:t>
            </w:r>
            <w:r w:rsidR="00B41A80"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litical,</w:t>
            </w: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and legal factors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3FFFF"/>
          </w:tcPr>
          <w:p w14:paraId="0F4041B8" w14:textId="77777777" w:rsidR="00C06D49" w:rsidRPr="00BE0226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6C1876" w:rsidRPr="00466C53" w14:paraId="46915A91" w14:textId="2F25D921" w:rsidTr="006C1876">
        <w:trPr>
          <w:trHeight w:val="29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D8D45" w14:textId="3227A06E" w:rsidR="00C06D49" w:rsidRPr="006C1876" w:rsidRDefault="00C06D49" w:rsidP="00B41A8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Economic constraints on the healthcare budget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16A21" w14:textId="0B684CF4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22D63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7A40C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1E079C9" w14:textId="722D5120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15D9C" w14:textId="77777777" w:rsidR="00C06D49" w:rsidRPr="006C1876" w:rsidRDefault="00C06D49" w:rsidP="00B41A8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Contract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10D19" w14:textId="3BF043DD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F488F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E20A0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67904F4" w14:textId="1A867876" w:rsidTr="006C1876">
        <w:trPr>
          <w:trHeight w:val="251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B08DF" w14:textId="718A9B63" w:rsidR="00C06D49" w:rsidRPr="00C06D49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Legislatio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04AF9" w14:textId="42D39D6C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66A1D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814A5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3077A96" w14:textId="1DCCC640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2C742" w14:textId="1C45258F" w:rsidR="00C06D49" w:rsidRPr="006C1876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C1876">
              <w:rPr>
                <w:rFonts w:ascii="Calibri" w:eastAsia="Times New Roman" w:hAnsi="Calibri" w:cs="Calibri"/>
                <w:sz w:val="20"/>
                <w:szCs w:val="20"/>
              </w:rPr>
              <w:t>Payer or funder policie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32537" w14:textId="73CAD8A2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F9CA0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DE4397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6CDA2054" w14:textId="10D3D67E" w:rsidTr="006C1876">
        <w:trPr>
          <w:trHeight w:val="260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D6C89" w14:textId="3D791DC6" w:rsidR="00C06D49" w:rsidRPr="00C06D49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Malpractice liability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9882D" w14:textId="7835818E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5590D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86310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5C311913" w14:textId="6D5D14A2" w:rsidTr="006C1876">
        <w:trPr>
          <w:trHeight w:val="161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195BC" w14:textId="581DF209" w:rsidR="00C06D49" w:rsidRPr="00C06D49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Influential people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A0365" w14:textId="15BE6EFA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05AC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ED710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02BF3A0A" w14:textId="7E16F6A1" w:rsidTr="006C1876">
        <w:trPr>
          <w:trHeight w:val="152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AE691" w14:textId="636C9807" w:rsidR="00C06D49" w:rsidRPr="00C06D49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Corruption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C0C42" w14:textId="26EAB8C0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CB258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088CE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6C1876" w:rsidRPr="00466C53" w14:paraId="21F7B24B" w14:textId="798D2CA9" w:rsidTr="006C1876">
        <w:trPr>
          <w:trHeight w:val="233"/>
        </w:trPr>
        <w:tc>
          <w:tcPr>
            <w:tcW w:w="1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3FBF6" w14:textId="326DACBA" w:rsidR="00C06D49" w:rsidRPr="00C06D49" w:rsidRDefault="00C06D49" w:rsidP="00B41A8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D49">
              <w:rPr>
                <w:rFonts w:ascii="Calibri" w:eastAsia="Times New Roman" w:hAnsi="Calibri" w:cs="Calibri"/>
                <w:sz w:val="20"/>
                <w:szCs w:val="20"/>
              </w:rPr>
              <w:t>Political stability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5D2E0" w14:textId="2E5366FE" w:rsidR="00C06D49" w:rsidRPr="005007FE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65F6C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F749D4" w14:textId="77777777" w:rsidR="00C06D49" w:rsidRPr="00466C53" w:rsidRDefault="00C06D49" w:rsidP="00B41A80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</w:tbl>
    <w:p w14:paraId="58363B26" w14:textId="5F9FA38F" w:rsidR="006E5EC7" w:rsidRPr="00466C53" w:rsidRDefault="006E5EC7"/>
    <w:sectPr w:rsidR="006E5EC7" w:rsidRPr="00466C53" w:rsidSect="0032191D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E1694" w14:textId="77777777" w:rsidR="006215FC" w:rsidRDefault="006215FC" w:rsidP="006215FC">
      <w:pPr>
        <w:spacing w:after="0" w:line="240" w:lineRule="auto"/>
      </w:pPr>
      <w:r>
        <w:separator/>
      </w:r>
    </w:p>
  </w:endnote>
  <w:endnote w:type="continuationSeparator" w:id="0">
    <w:p w14:paraId="5E2D5862" w14:textId="77777777" w:rsidR="006215FC" w:rsidRDefault="006215FC" w:rsidP="00621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A1319" w14:textId="77777777" w:rsidR="006215FC" w:rsidRDefault="006215FC" w:rsidP="006215FC">
      <w:pPr>
        <w:spacing w:after="0" w:line="240" w:lineRule="auto"/>
      </w:pPr>
      <w:r>
        <w:separator/>
      </w:r>
    </w:p>
  </w:footnote>
  <w:footnote w:type="continuationSeparator" w:id="0">
    <w:p w14:paraId="6F5798D5" w14:textId="77777777" w:rsidR="006215FC" w:rsidRDefault="006215FC" w:rsidP="006215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7C144" w14:textId="58BB911C" w:rsidR="006215FC" w:rsidRPr="006215FC" w:rsidRDefault="006215FC">
    <w:pPr>
      <w:pStyle w:val="Header"/>
      <w:rPr>
        <w:b/>
        <w:bCs/>
      </w:rPr>
    </w:pPr>
    <w:r w:rsidRPr="006215FC">
      <w:rPr>
        <w:b/>
        <w:bCs/>
      </w:rPr>
      <w:t xml:space="preserve">Appendix 4: </w:t>
    </w:r>
    <w:r w:rsidR="009B47DE">
      <w:rPr>
        <w:b/>
        <w:bCs/>
      </w:rPr>
      <w:t xml:space="preserve">Site Visit Summary </w:t>
    </w:r>
    <w:r w:rsidRPr="006215FC">
      <w:rPr>
        <w:b/>
        <w:bCs/>
      </w:rPr>
      <w:t>Implementation Plan Template Divided by Tailored Implementation in Chronic Diseases Domai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F0FDF"/>
    <w:multiLevelType w:val="hybridMultilevel"/>
    <w:tmpl w:val="C5F028A8"/>
    <w:lvl w:ilvl="0" w:tplc="9B4086D6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8392C"/>
    <w:multiLevelType w:val="hybridMultilevel"/>
    <w:tmpl w:val="31E0CC5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22C93845"/>
    <w:multiLevelType w:val="hybridMultilevel"/>
    <w:tmpl w:val="AE08E16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360F1C1F"/>
    <w:multiLevelType w:val="hybridMultilevel"/>
    <w:tmpl w:val="1304C0DE"/>
    <w:lvl w:ilvl="0" w:tplc="9B4086D6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36C1564E"/>
    <w:multiLevelType w:val="hybridMultilevel"/>
    <w:tmpl w:val="7722D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5C56B4"/>
    <w:multiLevelType w:val="hybridMultilevel"/>
    <w:tmpl w:val="79F8A2C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6" w15:restartNumberingAfterBreak="0">
    <w:nsid w:val="52C63061"/>
    <w:multiLevelType w:val="hybridMultilevel"/>
    <w:tmpl w:val="BB507DD4"/>
    <w:lvl w:ilvl="0" w:tplc="9B4086D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 w15:restartNumberingAfterBreak="0">
    <w:nsid w:val="611535EA"/>
    <w:multiLevelType w:val="hybridMultilevel"/>
    <w:tmpl w:val="434C3E74"/>
    <w:lvl w:ilvl="0" w:tplc="9B4086D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EF4C01"/>
    <w:multiLevelType w:val="hybridMultilevel"/>
    <w:tmpl w:val="DE166E8E"/>
    <w:lvl w:ilvl="0" w:tplc="D95C590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712410"/>
    <w:multiLevelType w:val="hybridMultilevel"/>
    <w:tmpl w:val="C04EEC4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 w15:restartNumberingAfterBreak="0">
    <w:nsid w:val="7B4848DA"/>
    <w:multiLevelType w:val="hybridMultilevel"/>
    <w:tmpl w:val="4788B640"/>
    <w:lvl w:ilvl="0" w:tplc="9B4086D6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1" w15:restartNumberingAfterBreak="0">
    <w:nsid w:val="7C7E39FC"/>
    <w:multiLevelType w:val="hybridMultilevel"/>
    <w:tmpl w:val="3720153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6"/>
  </w:num>
  <w:num w:numId="5">
    <w:abstractNumId w:val="7"/>
  </w:num>
  <w:num w:numId="6">
    <w:abstractNumId w:val="10"/>
  </w:num>
  <w:num w:numId="7">
    <w:abstractNumId w:val="1"/>
  </w:num>
  <w:num w:numId="8">
    <w:abstractNumId w:val="4"/>
  </w:num>
  <w:num w:numId="9">
    <w:abstractNumId w:val="11"/>
  </w:num>
  <w:num w:numId="10">
    <w:abstractNumId w:val="2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7FE"/>
    <w:rsid w:val="00207333"/>
    <w:rsid w:val="00292FB2"/>
    <w:rsid w:val="0032191D"/>
    <w:rsid w:val="00466C53"/>
    <w:rsid w:val="005003AD"/>
    <w:rsid w:val="005007FE"/>
    <w:rsid w:val="005018B6"/>
    <w:rsid w:val="00594291"/>
    <w:rsid w:val="00612089"/>
    <w:rsid w:val="006215FC"/>
    <w:rsid w:val="00621CB4"/>
    <w:rsid w:val="00644BB0"/>
    <w:rsid w:val="006C1876"/>
    <w:rsid w:val="006C33BB"/>
    <w:rsid w:val="006E5EC7"/>
    <w:rsid w:val="007E5F34"/>
    <w:rsid w:val="00813540"/>
    <w:rsid w:val="009B47DE"/>
    <w:rsid w:val="00B41A80"/>
    <w:rsid w:val="00BE0226"/>
    <w:rsid w:val="00C06D49"/>
    <w:rsid w:val="00E2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9CB83"/>
  <w15:chartTrackingRefBased/>
  <w15:docId w15:val="{72B9CF64-EAA5-4A80-98C4-4AA7227C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33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1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5FC"/>
  </w:style>
  <w:style w:type="paragraph" w:styleId="Footer">
    <w:name w:val="footer"/>
    <w:basedOn w:val="Normal"/>
    <w:link w:val="FooterChar"/>
    <w:uiPriority w:val="99"/>
    <w:unhideWhenUsed/>
    <w:rsid w:val="00621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d, Kate H.</dc:creator>
  <cp:keywords/>
  <dc:description/>
  <cp:lastModifiedBy>Haverhals, Leah M. (she/her/hers)</cp:lastModifiedBy>
  <cp:revision>4</cp:revision>
  <dcterms:created xsi:type="dcterms:W3CDTF">2022-04-19T22:02:00Z</dcterms:created>
  <dcterms:modified xsi:type="dcterms:W3CDTF">2022-05-03T04:05:00Z</dcterms:modified>
</cp:coreProperties>
</file>